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981" w:rsidRDefault="00113981" w:rsidP="00113981">
      <w:r w:rsidRPr="00113981">
        <w:rPr>
          <w:rFonts w:hint="eastAsia"/>
          <w:b/>
        </w:rPr>
        <w:t>S1</w:t>
      </w:r>
      <w:r w:rsidR="00087DBD">
        <w:rPr>
          <w:rFonts w:hint="eastAsia"/>
          <w:b/>
        </w:rPr>
        <w:t xml:space="preserve"> </w:t>
      </w:r>
      <w:bookmarkStart w:id="0" w:name="_GoBack"/>
      <w:bookmarkEnd w:id="0"/>
      <w:r w:rsidRPr="00113981">
        <w:rPr>
          <w:b/>
        </w:rPr>
        <w:t>Table.</w:t>
      </w:r>
      <w:r w:rsidRPr="00113981">
        <w:t xml:space="preserve"> The detection time of the RT-LAMP assay in clinical samples of less than 100 copies in Table 6</w:t>
      </w:r>
    </w:p>
    <w:tbl>
      <w:tblPr>
        <w:tblW w:w="614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4"/>
        <w:gridCol w:w="1787"/>
        <w:gridCol w:w="204"/>
        <w:gridCol w:w="14"/>
        <w:gridCol w:w="1170"/>
        <w:gridCol w:w="1787"/>
      </w:tblGrid>
      <w:tr w:rsidR="00831637" w:rsidRPr="00434F3F" w:rsidTr="00DF5C2A">
        <w:trPr>
          <w:trHeight w:val="270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T-LAMP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RT-LAMP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6"/>
                <w:szCs w:val="16"/>
              </w:rPr>
              <w:t>Time(</w:t>
            </w: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n</w:t>
            </w:r>
            <w:r>
              <w:rPr>
                <w:rFonts w:ascii="Arial" w:eastAsia="ＭＳ Ｐゴシック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6"/>
                <w:szCs w:val="16"/>
              </w:rPr>
              <w:t>C</w:t>
            </w: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pies/reaction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6"/>
                <w:szCs w:val="16"/>
              </w:rPr>
              <w:t>Time(</w:t>
            </w: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min</w:t>
            </w:r>
            <w:r>
              <w:rPr>
                <w:rFonts w:ascii="Arial" w:eastAsia="ＭＳ Ｐゴシック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6"/>
                <w:szCs w:val="16"/>
              </w:rPr>
              <w:t>C</w:t>
            </w: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opies/reaction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0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84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8.9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0.2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81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8.7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7.0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2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74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6.7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1.2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52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6.3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0.2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44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4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5.7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0.2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36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2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5.5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0.7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36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2.2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5.3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0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27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1.7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5.1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0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24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3.7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4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23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3.5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19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3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3.0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17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1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2.7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9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14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9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2.7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9.52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13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2.27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2.7 </w:t>
            </w:r>
          </w:p>
        </w:tc>
      </w:tr>
      <w:tr w:rsidR="00831637" w:rsidRPr="00434F3F" w:rsidTr="00DF5C2A">
        <w:trPr>
          <w:trHeight w:val="27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color w:val="000000"/>
                <w:sz w:val="16"/>
                <w:szCs w:val="16"/>
              </w:rPr>
              <w:t xml:space="preserve">11.52 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637" w:rsidRPr="00434F3F" w:rsidRDefault="00831637" w:rsidP="00831637">
            <w:pPr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434F3F">
              <w:rPr>
                <w:rFonts w:ascii="Arial" w:eastAsia="ＭＳ Ｐゴシック" w:hAnsi="Arial" w:cs="Arial"/>
                <w:sz w:val="16"/>
                <w:szCs w:val="16"/>
              </w:rPr>
              <w:t xml:space="preserve">1.3 </w:t>
            </w:r>
          </w:p>
        </w:tc>
      </w:tr>
    </w:tbl>
    <w:p w:rsidR="00831637" w:rsidRPr="00113981" w:rsidRDefault="00831637" w:rsidP="00831637"/>
    <w:p w:rsidR="00113981" w:rsidRPr="00113981" w:rsidRDefault="00113981" w:rsidP="00113981">
      <w:pPr>
        <w:rPr>
          <w:bCs/>
        </w:rPr>
      </w:pPr>
      <w:r w:rsidRPr="00113981">
        <w:rPr>
          <w:bCs/>
        </w:rPr>
        <w:t xml:space="preserve">Viral RNA copy numbers in samples were determined by </w:t>
      </w:r>
      <w:r w:rsidRPr="00113981">
        <w:t>RT-qPCR/NIID</w:t>
      </w:r>
      <w:r w:rsidRPr="00113981">
        <w:rPr>
          <w:bCs/>
        </w:rPr>
        <w:t xml:space="preserve">. </w:t>
      </w:r>
    </w:p>
    <w:p w:rsidR="00F02A0D" w:rsidRPr="00113981" w:rsidRDefault="00F02A0D"/>
    <w:sectPr w:rsidR="00F02A0D" w:rsidRPr="001139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FA5" w:rsidRDefault="006D4FA5" w:rsidP="00831637">
      <w:r>
        <w:separator/>
      </w:r>
    </w:p>
  </w:endnote>
  <w:endnote w:type="continuationSeparator" w:id="0">
    <w:p w:rsidR="006D4FA5" w:rsidRDefault="006D4FA5" w:rsidP="0083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FA5" w:rsidRDefault="006D4FA5" w:rsidP="00831637">
      <w:r>
        <w:separator/>
      </w:r>
    </w:p>
  </w:footnote>
  <w:footnote w:type="continuationSeparator" w:id="0">
    <w:p w:rsidR="006D4FA5" w:rsidRDefault="006D4FA5" w:rsidP="00831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981"/>
    <w:rsid w:val="00087DBD"/>
    <w:rsid w:val="00113981"/>
    <w:rsid w:val="006D4FA5"/>
    <w:rsid w:val="007D2569"/>
    <w:rsid w:val="00831637"/>
    <w:rsid w:val="00AA1A3E"/>
    <w:rsid w:val="00F02A0D"/>
    <w:rsid w:val="00F7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6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1637"/>
  </w:style>
  <w:style w:type="paragraph" w:styleId="a5">
    <w:name w:val="footer"/>
    <w:basedOn w:val="a"/>
    <w:link w:val="a6"/>
    <w:uiPriority w:val="99"/>
    <w:unhideWhenUsed/>
    <w:rsid w:val="008316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16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6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1637"/>
  </w:style>
  <w:style w:type="paragraph" w:styleId="a5">
    <w:name w:val="footer"/>
    <w:basedOn w:val="a"/>
    <w:link w:val="a6"/>
    <w:uiPriority w:val="99"/>
    <w:unhideWhenUsed/>
    <w:rsid w:val="008316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1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usuke Yoshikawa</dc:creator>
  <cp:lastModifiedBy>Rokusuke Yoshikawa</cp:lastModifiedBy>
  <cp:revision>4</cp:revision>
  <dcterms:created xsi:type="dcterms:W3CDTF">2020-06-23T10:54:00Z</dcterms:created>
  <dcterms:modified xsi:type="dcterms:W3CDTF">2020-10-21T00:53:00Z</dcterms:modified>
</cp:coreProperties>
</file>